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EE30E" w14:textId="77777777" w:rsidR="0000478F" w:rsidRPr="00D67667" w:rsidRDefault="0000478F" w:rsidP="0000478F">
      <w:pPr>
        <w:pStyle w:val="Heading2"/>
      </w:pPr>
      <w:r>
        <w:t>S9</w:t>
      </w:r>
      <w:r w:rsidRPr="00D67667">
        <w:t xml:space="preserve">. Bivariate associations between </w:t>
      </w:r>
      <w:r>
        <w:t>absence trajectories and achievement</w:t>
      </w:r>
    </w:p>
    <w:p w14:paraId="51E95A90" w14:textId="77777777" w:rsidR="0000478F" w:rsidRDefault="0000478F" w:rsidP="0000478F">
      <w:pPr>
        <w:pStyle w:val="Doublespacing"/>
      </w:pPr>
    </w:p>
    <w:p w14:paraId="00443549" w14:textId="77777777" w:rsidR="0000478F" w:rsidRPr="00E06672" w:rsidRDefault="0000478F" w:rsidP="0000478F">
      <w:pPr>
        <w:pStyle w:val="Doublespacing"/>
        <w:rPr>
          <w:b/>
          <w:bCs/>
        </w:rPr>
      </w:pPr>
      <w:r>
        <w:rPr>
          <w:b/>
          <w:bCs/>
        </w:rPr>
        <w:t xml:space="preserve">S9 </w:t>
      </w:r>
      <w:r w:rsidRPr="00E06672">
        <w:rPr>
          <w:b/>
          <w:bCs/>
        </w:rPr>
        <w:t>Table 1</w:t>
      </w:r>
    </w:p>
    <w:p w14:paraId="53BCE55E" w14:textId="77777777" w:rsidR="0000478F" w:rsidRPr="00E06672" w:rsidRDefault="0000478F" w:rsidP="0000478F">
      <w:pPr>
        <w:pStyle w:val="Doublespacing"/>
        <w:rPr>
          <w:i/>
          <w:iCs/>
        </w:rPr>
      </w:pPr>
      <w:r w:rsidRPr="00E06672">
        <w:rPr>
          <w:i/>
          <w:iCs/>
        </w:rPr>
        <w:t>Average achievement by absence trajectory.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960"/>
        <w:gridCol w:w="1187"/>
        <w:gridCol w:w="960"/>
        <w:gridCol w:w="960"/>
        <w:gridCol w:w="960"/>
        <w:gridCol w:w="960"/>
        <w:gridCol w:w="960"/>
        <w:gridCol w:w="960"/>
        <w:gridCol w:w="960"/>
      </w:tblGrid>
      <w:tr w:rsidR="0000478F" w:rsidRPr="00D67667" w14:paraId="5FD8DCC4" w14:textId="77777777" w:rsidTr="0087206D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3BAB" w14:textId="77777777" w:rsidR="0000478F" w:rsidRPr="00D67667" w:rsidRDefault="0000478F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5BBEF" w14:textId="77777777" w:rsidR="0000478F" w:rsidRPr="00D67667" w:rsidRDefault="0000478F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5 GCSE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764C3" w14:textId="77777777" w:rsidR="0000478F" w:rsidRPr="00D67667" w:rsidRDefault="0000478F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Attainment 8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7BBB" w14:textId="77777777" w:rsidR="0000478F" w:rsidRPr="00D67667" w:rsidRDefault="0000478F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English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AE8A" w14:textId="77777777" w:rsidR="0000478F" w:rsidRPr="00D67667" w:rsidRDefault="0000478F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Math</w:t>
            </w:r>
          </w:p>
        </w:tc>
      </w:tr>
      <w:tr w:rsidR="0000478F" w:rsidRPr="00D67667" w14:paraId="232A363C" w14:textId="77777777" w:rsidTr="0087206D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A35FA" w14:textId="77777777" w:rsidR="0000478F" w:rsidRPr="00D67667" w:rsidRDefault="0000478F" w:rsidP="0087206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158B71" w14:textId="77777777" w:rsidR="0000478F" w:rsidRPr="00D67667" w:rsidRDefault="0000478F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ropor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33CCE" w14:textId="77777777" w:rsidR="0000478F" w:rsidRPr="00D67667" w:rsidRDefault="0000478F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S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905AA4" w14:textId="77777777" w:rsidR="0000478F" w:rsidRPr="00D67667" w:rsidRDefault="0000478F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21B12" w14:textId="77777777" w:rsidR="0000478F" w:rsidRPr="00D67667" w:rsidRDefault="0000478F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S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05650B" w14:textId="77777777" w:rsidR="0000478F" w:rsidRPr="00D67667" w:rsidRDefault="0000478F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23939" w14:textId="77777777" w:rsidR="0000478F" w:rsidRPr="00D67667" w:rsidRDefault="0000478F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S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5A44ED" w14:textId="77777777" w:rsidR="0000478F" w:rsidRPr="00D67667" w:rsidRDefault="0000478F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336CD" w14:textId="77777777" w:rsidR="0000478F" w:rsidRPr="00D67667" w:rsidRDefault="0000478F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SD</w:t>
            </w:r>
          </w:p>
        </w:tc>
      </w:tr>
      <w:tr w:rsidR="0000478F" w:rsidRPr="00D67667" w14:paraId="4D258322" w14:textId="77777777" w:rsidTr="0087206D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F5485" w14:textId="77777777" w:rsidR="0000478F" w:rsidRPr="00D67667" w:rsidRDefault="0000478F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CL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390D" w14:textId="77777777" w:rsidR="0000478F" w:rsidRPr="00D67667" w:rsidRDefault="0000478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68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6D2F" w14:textId="77777777" w:rsidR="0000478F" w:rsidRPr="00D67667" w:rsidRDefault="0000478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46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662A" w14:textId="77777777" w:rsidR="0000478F" w:rsidRPr="00D67667" w:rsidRDefault="0000478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2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14AD" w14:textId="77777777" w:rsidR="0000478F" w:rsidRPr="00D67667" w:rsidRDefault="0000478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91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0C43" w14:textId="77777777" w:rsidR="0000478F" w:rsidRPr="00D67667" w:rsidRDefault="0000478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18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530E4" w14:textId="77777777" w:rsidR="0000478F" w:rsidRPr="00D67667" w:rsidRDefault="0000478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9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90C4" w14:textId="77777777" w:rsidR="0000478F" w:rsidRPr="00D67667" w:rsidRDefault="0000478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2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854C" w14:textId="77777777" w:rsidR="0000478F" w:rsidRPr="00D67667" w:rsidRDefault="0000478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948</w:t>
            </w:r>
          </w:p>
        </w:tc>
      </w:tr>
      <w:tr w:rsidR="0000478F" w:rsidRPr="00D67667" w14:paraId="51406114" w14:textId="77777777" w:rsidTr="0087206D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96FA" w14:textId="77777777" w:rsidR="0000478F" w:rsidRPr="00D67667" w:rsidRDefault="0000478F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CMA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D6AE" w14:textId="77777777" w:rsidR="0000478F" w:rsidRPr="00D67667" w:rsidRDefault="0000478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88D3B" w14:textId="77777777" w:rsidR="0000478F" w:rsidRPr="00D67667" w:rsidRDefault="0000478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49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D6DE" w14:textId="77777777" w:rsidR="0000478F" w:rsidRPr="00D67667" w:rsidRDefault="0000478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.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5D299" w14:textId="77777777" w:rsidR="0000478F" w:rsidRPr="00D67667" w:rsidRDefault="0000478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9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0A27" w14:textId="77777777" w:rsidR="0000478F" w:rsidRPr="00D67667" w:rsidRDefault="0000478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.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5A74" w14:textId="77777777" w:rsidR="0000478F" w:rsidRPr="00D67667" w:rsidRDefault="0000478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93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D747" w14:textId="77777777" w:rsidR="0000478F" w:rsidRPr="00D67667" w:rsidRDefault="0000478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.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48F0B" w14:textId="77777777" w:rsidR="0000478F" w:rsidRPr="00D67667" w:rsidRDefault="0000478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914</w:t>
            </w:r>
          </w:p>
        </w:tc>
      </w:tr>
      <w:tr w:rsidR="0000478F" w:rsidRPr="00D67667" w14:paraId="36AEE04F" w14:textId="77777777" w:rsidTr="0087206D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90C11" w14:textId="77777777" w:rsidR="0000478F" w:rsidRPr="00D67667" w:rsidRDefault="0000478F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MIU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ACCF" w14:textId="77777777" w:rsidR="0000478F" w:rsidRPr="00D67667" w:rsidRDefault="0000478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269B9" w14:textId="77777777" w:rsidR="0000478F" w:rsidRPr="00D67667" w:rsidRDefault="0000478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31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C709" w14:textId="77777777" w:rsidR="0000478F" w:rsidRPr="00D67667" w:rsidRDefault="0000478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1.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65C2A" w14:textId="77777777" w:rsidR="0000478F" w:rsidRPr="00D67667" w:rsidRDefault="0000478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85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A46E" w14:textId="77777777" w:rsidR="0000478F" w:rsidRPr="00D67667" w:rsidRDefault="0000478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1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DC64" w14:textId="77777777" w:rsidR="0000478F" w:rsidRPr="00D67667" w:rsidRDefault="0000478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95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A64B" w14:textId="77777777" w:rsidR="0000478F" w:rsidRPr="00D67667" w:rsidRDefault="0000478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1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16D66" w14:textId="77777777" w:rsidR="0000478F" w:rsidRPr="00D67667" w:rsidRDefault="0000478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774</w:t>
            </w:r>
          </w:p>
        </w:tc>
      </w:tr>
      <w:tr w:rsidR="0000478F" w:rsidRPr="00D67667" w14:paraId="202B60AC" w14:textId="77777777" w:rsidTr="0087206D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01302" w14:textId="77777777" w:rsidR="0000478F" w:rsidRPr="00D67667" w:rsidRDefault="0000478F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SIA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62B89" w14:textId="77777777" w:rsidR="0000478F" w:rsidRPr="00D67667" w:rsidRDefault="0000478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230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11B1" w14:textId="77777777" w:rsidR="0000478F" w:rsidRPr="00D67667" w:rsidRDefault="0000478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42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094DC" w14:textId="77777777" w:rsidR="0000478F" w:rsidRPr="00D67667" w:rsidRDefault="0000478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1.176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826F" w14:textId="77777777" w:rsidR="0000478F" w:rsidRPr="00D67667" w:rsidRDefault="0000478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1.10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78CE1" w14:textId="77777777" w:rsidR="0000478F" w:rsidRPr="00D67667" w:rsidRDefault="0000478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1.050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46230" w14:textId="77777777" w:rsidR="0000478F" w:rsidRPr="00D67667" w:rsidRDefault="0000478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1.20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7AC18" w14:textId="77777777" w:rsidR="0000478F" w:rsidRPr="00D67667" w:rsidRDefault="0000478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.868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FAB3" w14:textId="77777777" w:rsidR="0000478F" w:rsidRPr="00D67667" w:rsidRDefault="0000478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1.006</w:t>
            </w:r>
          </w:p>
        </w:tc>
      </w:tr>
      <w:tr w:rsidR="0000478F" w:rsidRPr="00D67667" w14:paraId="27E1F07E" w14:textId="77777777" w:rsidTr="0087206D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7070" w14:textId="77777777" w:rsidR="0000478F" w:rsidRPr="00D67667" w:rsidRDefault="0000478F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SIU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E5D3E" w14:textId="77777777" w:rsidR="0000478F" w:rsidRPr="00D67667" w:rsidRDefault="0000478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BE439" w14:textId="77777777" w:rsidR="0000478F" w:rsidRPr="00D67667" w:rsidRDefault="0000478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F2A3D" w14:textId="77777777" w:rsidR="0000478F" w:rsidRPr="00D67667" w:rsidRDefault="0000478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2.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41D3C" w14:textId="77777777" w:rsidR="0000478F" w:rsidRPr="00D67667" w:rsidRDefault="0000478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60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24DAE" w14:textId="77777777" w:rsidR="0000478F" w:rsidRPr="00D67667" w:rsidRDefault="0000478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2.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DF9B" w14:textId="77777777" w:rsidR="0000478F" w:rsidRPr="00D67667" w:rsidRDefault="0000478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69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11D83" w14:textId="77777777" w:rsidR="0000478F" w:rsidRPr="00D67667" w:rsidRDefault="0000478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-1.7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337C" w14:textId="77777777" w:rsidR="0000478F" w:rsidRPr="00D67667" w:rsidRDefault="0000478F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641</w:t>
            </w:r>
          </w:p>
        </w:tc>
      </w:tr>
    </w:tbl>
    <w:p w14:paraId="2DC5704B" w14:textId="77777777" w:rsidR="0000478F" w:rsidRDefault="0000478F" w:rsidP="0000478F">
      <w:pPr>
        <w:pStyle w:val="Doublespacing"/>
        <w:ind w:right="713"/>
      </w:pPr>
      <w:r w:rsidRPr="00E06672">
        <w:rPr>
          <w:i/>
          <w:iCs/>
        </w:rPr>
        <w:t>Note</w:t>
      </w:r>
      <w:r w:rsidRPr="00E06672">
        <w:t xml:space="preserve">.  N=7,218, weighted. CLA=Consistently </w:t>
      </w:r>
      <w:r>
        <w:t>L</w:t>
      </w:r>
      <w:r w:rsidRPr="00E06672">
        <w:t xml:space="preserve">ow </w:t>
      </w:r>
      <w:r>
        <w:t>A</w:t>
      </w:r>
      <w:r w:rsidRPr="00E06672">
        <w:t xml:space="preserve">bsence, CMAA=Consistently </w:t>
      </w:r>
      <w:r>
        <w:t>M</w:t>
      </w:r>
      <w:r w:rsidRPr="00E06672">
        <w:t xml:space="preserve">oderate </w:t>
      </w:r>
      <w:r>
        <w:t>A</w:t>
      </w:r>
      <w:r w:rsidRPr="00E06672">
        <w:t xml:space="preserve">uthorized </w:t>
      </w:r>
      <w:r>
        <w:t>A</w:t>
      </w:r>
      <w:r w:rsidRPr="00E06672">
        <w:t xml:space="preserve">bsences, MIUA=Moderately </w:t>
      </w:r>
      <w:r>
        <w:t>I</w:t>
      </w:r>
      <w:r w:rsidRPr="00E06672">
        <w:t xml:space="preserve">ncreasing </w:t>
      </w:r>
      <w:r>
        <w:t>U</w:t>
      </w:r>
      <w:r w:rsidRPr="00E06672">
        <w:t xml:space="preserve">nauthorized </w:t>
      </w:r>
      <w:r>
        <w:t>A</w:t>
      </w:r>
      <w:r w:rsidRPr="00E06672">
        <w:t xml:space="preserve">bsences, SIAA=Strongly </w:t>
      </w:r>
      <w:r>
        <w:t>I</w:t>
      </w:r>
      <w:r w:rsidRPr="00E06672">
        <w:t xml:space="preserve">ncreasing </w:t>
      </w:r>
      <w:r>
        <w:t>A</w:t>
      </w:r>
      <w:r w:rsidRPr="00E06672">
        <w:t xml:space="preserve">uthorized </w:t>
      </w:r>
      <w:r>
        <w:t>A</w:t>
      </w:r>
      <w:r w:rsidRPr="00E06672">
        <w:t xml:space="preserve">bsences, SIUA=Strongly </w:t>
      </w:r>
      <w:r>
        <w:t>I</w:t>
      </w:r>
      <w:r w:rsidRPr="00E06672">
        <w:t xml:space="preserve">ncreasing </w:t>
      </w:r>
      <w:r>
        <w:t>U</w:t>
      </w:r>
      <w:r w:rsidRPr="00E06672">
        <w:t xml:space="preserve">nauthorized </w:t>
      </w:r>
      <w:r>
        <w:t>A</w:t>
      </w:r>
      <w:r w:rsidRPr="00E06672">
        <w:t>bsences.</w:t>
      </w:r>
      <w:r>
        <w:t xml:space="preserve"> Mean values of Attainment 8, English, and Math scores are on the z-standardized scale.</w:t>
      </w:r>
    </w:p>
    <w:p w14:paraId="08464CA5" w14:textId="77777777" w:rsidR="00B65A86" w:rsidRDefault="00B65A86"/>
    <w:sectPr w:rsidR="00B65A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78F"/>
    <w:rsid w:val="0000478F"/>
    <w:rsid w:val="00B65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29BE8"/>
  <w15:chartTrackingRefBased/>
  <w15:docId w15:val="{8C321175-A76B-4CEF-B0E6-9AC65006A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78F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47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00478F"/>
    <w:pPr>
      <w:outlineLvl w:val="1"/>
    </w:pPr>
    <w:rPr>
      <w:rFonts w:asciiTheme="minorHAnsi" w:hAnsiTheme="minorHAnsi" w:cstheme="minorHAnsi"/>
      <w:b/>
      <w:color w:val="auto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0478F"/>
    <w:rPr>
      <w:rFonts w:eastAsiaTheme="majorEastAsia" w:cstheme="minorHAnsi"/>
      <w:b/>
      <w:kern w:val="0"/>
      <w:sz w:val="24"/>
      <w:szCs w:val="24"/>
      <w14:ligatures w14:val="none"/>
    </w:rPr>
  </w:style>
  <w:style w:type="paragraph" w:customStyle="1" w:styleId="Doublespacing">
    <w:name w:val="Double spacing"/>
    <w:basedOn w:val="Normal"/>
    <w:link w:val="DoublespacingChar"/>
    <w:qFormat/>
    <w:rsid w:val="0000478F"/>
    <w:pPr>
      <w:spacing w:after="0" w:line="480" w:lineRule="auto"/>
      <w:contextualSpacing/>
    </w:pPr>
    <w:rPr>
      <w:rFonts w:cstheme="minorHAnsi"/>
      <w:lang w:val="en-GB"/>
    </w:rPr>
  </w:style>
  <w:style w:type="character" w:customStyle="1" w:styleId="DoublespacingChar">
    <w:name w:val="Double spacing Char"/>
    <w:basedOn w:val="DefaultParagraphFont"/>
    <w:link w:val="Doublespacing"/>
    <w:rsid w:val="0000478F"/>
    <w:rPr>
      <w:rFonts w:cstheme="minorHAnsi"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00478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Klein</dc:creator>
  <cp:keywords/>
  <dc:description/>
  <cp:lastModifiedBy>Markus Klein</cp:lastModifiedBy>
  <cp:revision>1</cp:revision>
  <dcterms:created xsi:type="dcterms:W3CDTF">2024-04-03T10:04:00Z</dcterms:created>
  <dcterms:modified xsi:type="dcterms:W3CDTF">2024-04-03T10:05:00Z</dcterms:modified>
</cp:coreProperties>
</file>